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. Comparison of  number of targets with same protein family annotation in FFLs with randomly selected gen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211"/>
        <w:gridCol w:w="2141"/>
        <w:gridCol w:w="1677"/>
        <w:gridCol w:w="1861"/>
        <w:gridCol w:w="2327"/>
        <w:gridCol w:w="1678"/>
      </w:tblGrid>
      <w:tr>
        <w:trPr>
          <w:trHeight w:val="665" w:hRule="atLeast"/>
        </w:trPr>
        <w:tc>
          <w:tcPr>
            <w:tcW w:w="2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FFL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Number of merged FFLs</w:t>
            </w:r>
          </w:p>
        </w:tc>
        <w:tc>
          <w:tcPr>
            <w:tcW w:w="21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Number of merged FFLs with at least 2 targets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Number of target pairs in same FFL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umber of pairs sharing Pfa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nnotation</w:t>
            </w:r>
          </w:p>
        </w:tc>
        <w:tc>
          <w:tcPr>
            <w:tcW w:w="23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 xml:space="preserve">Number of pairs not sharing Pfam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 xml:space="preserve">Fisher's exact test 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-value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76" w:hRule="atLeast"/>
        </w:trPr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-node FFL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F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50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8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miRNA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3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6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omposite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369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All 3-nod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25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00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405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-node 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F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81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7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177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miRNA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122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omposite-FFL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522" w:hRule="atLeast"/>
        </w:trPr>
        <w:tc>
          <w:tcPr>
            <w:tcW w:w="2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All 4-nod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0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62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 ×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224" w:hRule="atLeast"/>
        </w:trPr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,000 times randomly selected genes</w:t>
            </w:r>
            <w:bookmarkStart w:id="0" w:name="_GoBack"/>
            <w:bookmarkEnd w:id="0"/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,736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56,86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FFL: feed-forward loop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fam: protein family annotation datab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5:45:00Z</dcterms:created>
  <dc:creator>sjcvu</dc:creator>
  <dc:description/>
  <dc:language>en-US</dc:language>
  <cp:lastModifiedBy>sjcvu</cp:lastModifiedBy>
  <dcterms:modified xsi:type="dcterms:W3CDTF">2012-01-06T15:45:00Z</dcterms:modified>
  <cp:revision>2</cp:revision>
  <dc:subject/>
  <dc:title/>
</cp:coreProperties>
</file>